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S1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. Q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uantitative RT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-PCR primer list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ta1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TTGTGCACCGCAAATGCTTCTAGG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ATGTACACGTCAAAAACAGGCGCC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km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AAGTCCAATCATTGGGCTCTGTCC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ACGGACTTTTATTTAAGGCAGGGC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apdh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GACTTCAACAGCAACTCCCACTCT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 xml:space="preserve">-3’ 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GGTTTCTTACTCCTTGGAGGCCAT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ef1a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CTCTGACTACCCTCCACTTGGTCG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</w:t>
      </w:r>
      <w:r>
        <w:rPr>
          <w:rFonts w:cs="Times New Roman" w:ascii="Times New Roman" w:hAnsi="Times New Roman"/>
          <w:sz w:val="24"/>
          <w:szCs w:val="24"/>
        </w:rPr>
        <w:t>ATTAAGACTGGGGTGGCAGGTGTT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-3’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MyoD</w:t>
      </w: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spacing w:val="-15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AAATGACACTCTTCCCAACTGTCC-3’</w:t>
      </w:r>
    </w:p>
    <w:p>
      <w:pPr>
        <w:pStyle w:val="Normal"/>
        <w:jc w:val="left"/>
        <w:rPr/>
      </w:pPr>
      <w:r>
        <w:rPr>
          <w:rFonts w:eastAsia="ＭＳ Ｐゴシック" w:cs="Times New Roman" w:ascii="Times New Roman" w:hAnsi="Times New Roman"/>
          <w:spacing w:val="-15"/>
          <w:kern w:val="0"/>
          <w:sz w:val="24"/>
          <w:szCs w:val="24"/>
        </w:rPr>
        <w:t>5’-AGGACTATGTCCTTTCTTTGGGGC-3’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8:30:00Z</dcterms:created>
  <dc:creator>．</dc:creator>
  <dc:description/>
  <cp:keywords/>
  <dc:language>en-US</dc:language>
  <cp:lastModifiedBy>AH</cp:lastModifiedBy>
  <cp:lastPrinted>2012-02-02T18:32:00Z</cp:lastPrinted>
  <dcterms:modified xsi:type="dcterms:W3CDTF">2013-12-16T07:52:00Z</dcterms:modified>
  <cp:revision>12</cp:revision>
  <dc:subject/>
  <dc:title/>
</cp:coreProperties>
</file>